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able S</w:t>
      </w:r>
      <w:r>
        <w:rPr>
          <w:rFonts w:hint="default" w:ascii="Times New Roman Regular" w:hAnsi="Times New Roman Regular" w:cs="Times New Roman Regular"/>
          <w:sz w:val="24"/>
          <w:szCs w:val="24"/>
        </w:rPr>
        <w:t>1</w:t>
      </w:r>
      <w:r>
        <w:rPr>
          <w:rFonts w:hint="default" w:ascii="Times New Roman Regular" w:hAnsi="Times New Roman Regular" w:cs="Times New Roman Regular"/>
          <w:sz w:val="24"/>
          <w:szCs w:val="24"/>
        </w:rPr>
        <w:t>. Point assignment from nomogram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for predicting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h</w:t>
      </w:r>
      <w:r>
        <w:rPr>
          <w:rFonts w:hint="default" w:ascii="Times New Roman Regular" w:hAnsi="Times New Roman Regular" w:cs="Times New Roman Regular"/>
          <w:sz w:val="24"/>
          <w:szCs w:val="24"/>
        </w:rPr>
        <w:t>epatocellular carcinoma</w:t>
      </w:r>
    </w:p>
    <w:p>
      <w:pP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  <w:vertAlign w:val="baseline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occurrence.</w:t>
      </w:r>
    </w:p>
    <w:tbl>
      <w:tblPr>
        <w:tblStyle w:val="3"/>
        <w:tblW w:w="0" w:type="auto"/>
        <w:tblInd w:w="63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190"/>
        <w:gridCol w:w="34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0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  <w:t>Risk Factor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4" w:hRule="atLeast"/>
        </w:trPr>
        <w:tc>
          <w:tcPr>
            <w:tcW w:w="3190" w:type="dxa"/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  <w:t>Age (y)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0" w:type="dxa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</w:rPr>
              <w:t>&lt; 30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0" w:type="dxa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</w:rPr>
              <w:t>30-40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0" w:type="dxa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</w:rPr>
              <w:t>40-50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0" w:type="dxa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</w:rPr>
              <w:t>50-60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0" w:type="dxa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</w:rPr>
              <w:t>60-70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0" w:type="dxa"/>
          </w:tcPr>
          <w:p>
            <w:pP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  <w:t>≥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 xml:space="preserve"> 70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0" w:type="dxa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eastAsia="zh-Hans"/>
              </w:rPr>
              <w:t>NLR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0" w:type="dxa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</w:rPr>
              <w:t xml:space="preserve">&lt;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</w:rPr>
              <w:t>1.6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0" w:type="dxa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  <w:t>≥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 xml:space="preserve"> 1.6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Hans"/>
              </w:rPr>
              <w:t>Platelets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  <w:t>×1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  <w:t>/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>)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0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  <w:t>&lt; 86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6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90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Hans"/>
              </w:rPr>
              <w:t>≥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>8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eastAsia="zh-Hans"/>
              </w:rPr>
              <w:t>6</w:t>
            </w:r>
          </w:p>
        </w:tc>
        <w:tc>
          <w:tcPr>
            <w:tcW w:w="3405" w:type="dxa"/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0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Helvetica Bold"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FDA292"/>
    <w:rsid w:val="3FFDA292"/>
    <w:rsid w:val="54EA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8T09:39:00Z</dcterms:created>
  <dc:creator>小燕</dc:creator>
  <cp:lastModifiedBy>小燕</cp:lastModifiedBy>
  <dcterms:modified xsi:type="dcterms:W3CDTF">2023-01-28T13:1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E542AA2FE886E6BAB77CD4633A31DBC4</vt:lpwstr>
  </property>
</Properties>
</file>